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5C0" w:rsidRPr="00745403" w:rsidRDefault="00A715C0" w:rsidP="008C3872">
      <w:pPr>
        <w:spacing w:line="360" w:lineRule="auto"/>
        <w:jc w:val="center"/>
        <w:rPr>
          <w:rFonts w:ascii="Times New Roman" w:hAnsi="Times New Roman" w:cs="Times New Roman"/>
          <w:sz w:val="15"/>
        </w:rPr>
      </w:pPr>
      <w:r w:rsidRPr="005761AD">
        <w:rPr>
          <w:rFonts w:ascii="Times New Roman" w:hAnsi="Times New Roman" w:cs="Times New Roman" w:hint="eastAsia"/>
          <w:b/>
          <w:sz w:val="15"/>
        </w:rPr>
        <w:t>Table</w:t>
      </w:r>
      <w:r w:rsidRPr="005761AD">
        <w:rPr>
          <w:rFonts w:ascii="Times New Roman" w:hAnsi="Times New Roman" w:cs="Times New Roman"/>
          <w:b/>
          <w:sz w:val="15"/>
        </w:rPr>
        <w:t xml:space="preserve"> </w:t>
      </w:r>
      <w:r w:rsidR="003E5B8F" w:rsidRPr="005761AD">
        <w:rPr>
          <w:rFonts w:ascii="Times New Roman" w:hAnsi="Times New Roman" w:cs="Times New Roman" w:hint="eastAsia"/>
          <w:b/>
          <w:sz w:val="15"/>
        </w:rPr>
        <w:t>S</w:t>
      </w:r>
      <w:r w:rsidR="005A30A8">
        <w:rPr>
          <w:rFonts w:ascii="Times New Roman" w:hAnsi="Times New Roman" w:cs="Times New Roman"/>
          <w:b/>
          <w:sz w:val="15"/>
        </w:rPr>
        <w:t>2</w:t>
      </w:r>
      <w:r w:rsidR="003E5B8F">
        <w:rPr>
          <w:rFonts w:ascii="Times New Roman" w:hAnsi="Times New Roman" w:cs="Times New Roman" w:hint="eastAsia"/>
          <w:b/>
          <w:sz w:val="15"/>
        </w:rPr>
        <w:t xml:space="preserve">. </w:t>
      </w:r>
      <w:r w:rsidRPr="00745403">
        <w:rPr>
          <w:rFonts w:ascii="Times New Roman" w:hAnsi="Times New Roman" w:cs="Times New Roman"/>
          <w:sz w:val="15"/>
        </w:rPr>
        <w:t>Details of 52 relev</w:t>
      </w:r>
      <w:bookmarkStart w:id="0" w:name="_GoBack"/>
      <w:bookmarkEnd w:id="0"/>
      <w:r w:rsidRPr="00745403">
        <w:rPr>
          <w:rFonts w:ascii="Times New Roman" w:hAnsi="Times New Roman" w:cs="Times New Roman"/>
          <w:sz w:val="15"/>
        </w:rPr>
        <w:t>ant EST-SSR markers.</w:t>
      </w:r>
    </w:p>
    <w:tbl>
      <w:tblPr>
        <w:tblW w:w="14257" w:type="dxa"/>
        <w:tblLook w:val="04A0" w:firstRow="1" w:lastRow="0" w:firstColumn="1" w:lastColumn="0" w:noHBand="0" w:noVBand="1"/>
      </w:tblPr>
      <w:tblGrid>
        <w:gridCol w:w="451"/>
        <w:gridCol w:w="750"/>
        <w:gridCol w:w="1562"/>
        <w:gridCol w:w="848"/>
        <w:gridCol w:w="2416"/>
        <w:gridCol w:w="694"/>
        <w:gridCol w:w="2358"/>
        <w:gridCol w:w="669"/>
        <w:gridCol w:w="827"/>
        <w:gridCol w:w="408"/>
        <w:gridCol w:w="506"/>
        <w:gridCol w:w="697"/>
        <w:gridCol w:w="646"/>
        <w:gridCol w:w="646"/>
        <w:gridCol w:w="779"/>
      </w:tblGrid>
      <w:tr w:rsidR="00A715C0" w:rsidRPr="005F4735" w:rsidTr="00853EE6">
        <w:trPr>
          <w:trHeight w:val="280"/>
        </w:trPr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er cod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_id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SR type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rward primer (5'-3'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D15548" w:rsidRDefault="00A715C0" w:rsidP="00D155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554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m </w:t>
            </w:r>
            <w:r w:rsidR="00D15548" w:rsidRPr="00D1554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℃)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D15548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554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verse primer (3'-5'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D15548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1554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m </w:t>
            </w:r>
            <w:r w:rsidR="00D15548" w:rsidRPr="00D1554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℃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duct size (bp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F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PF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P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C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5F4735" w:rsidRDefault="00091311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p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707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G)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CGCCGTCAAATTAGACT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CCTGTCTGAATGGAAGG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941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CC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GGGACACCACAGGATTT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AGGAGGAGCAAAAGCT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DA156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0</w:t>
            </w:r>
            <w:r w:rsidR="00DA1564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927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A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CATGCCAATCGCTGTC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CGCCAATTCAGAGCGAA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1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949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AG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CGGATCCGATTCCACCA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TCTCGTTGACTCCTGCC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6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12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851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TCC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GACGGCGATGGGTATCA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GTCGTCACCCGGTTAAG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0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1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007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GCA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TTTGCTCCGGTTACAGG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GCTTGCCGTGCTTGAT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16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985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GCT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GCGGAGGTGGAGATGAA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CAAGTTCGTGCTAGTG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1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760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AGT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GTCGGAAGCCTTTGAG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TTCCCTAGGCAGACTC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6E57D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0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1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661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GC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AACCAAACCAAACCGC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GAGAGCGGGGTCTATG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2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1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422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GTC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GTCGGAAGCCTTTGAG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TGTCATCGTTCCCTAG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6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1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091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CAC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GGATCTCGTTAGCTCA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CAGGCCTCCAGTCAGT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72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19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697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TGA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AGATCGACAACGCAGAG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GTACATGGCATGACGTC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1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785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TGA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ACCTGTGACCTGTGAGT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CAGTGAGTGATCGGTTG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6E57D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3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2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722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GC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AGGGAGCGGTGTTCGT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TCATCCATCCAACCACG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2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439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CAC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GGATCTCGTTAGCTCA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CAGGCCTCCAGTCAGT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72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2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328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AG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CGGACGACAAATGCAT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CTCGACTTGGACTTGCA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5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24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580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C)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TGCTCAACTCCTCTACG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CAGTCATACACGCCAC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2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507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TCG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GCCGCCCAGATAGCC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6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GTGGGACTGAAGAGTGG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2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702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AGG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GCCGAGACCAGAAATA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8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TCGATCTCCTCTCGTCC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2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659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CG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CTACAGAGGTCTCGGGG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GCCTGTCTTTCTCCCC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8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49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TCG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GCCGCCCAGATAGCC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6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GTGGGACTGAAGAGTGG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75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TAC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CGCCAATATTTCGCCC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AGTGCAAGCAGAGCCT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4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502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AAG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CCACTGGATGCATGCAT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GTACGAGGTCAATGGCA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962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CGA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GCCCAAACCCTAACCC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5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GTACTCGACCTGGAAGA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6E57D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4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185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AG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TCCAGGTTAGCCAGCTC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8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AACGATCACGAGCAAGT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6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231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AG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CAACAACAACGATGGCG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GTGAGAGTGTGTGGTTG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6897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GTG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TCCTGAGCTGCTCCAC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CCTATCTCCAGCCCTGA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3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2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740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AT)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GCCTCTATCATCGCCA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CCGGGGACTTTCAAAG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5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935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G)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CTTGGAAATGTGCAACG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GTCGTAGTCAGCTATGC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0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007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GCA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TTTGCTCCGGTTACAGG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GCTTGCCGTGCTTGAT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6E57D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4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403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CGA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GTTTGATTCGAAACGCC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4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CCCTAGCTCGCAGTC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211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ATC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ACATCCTCTTCCCCCGA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CGAAGGAGTGATGGAC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6E5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19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CG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GACTTCATGCTCCGAG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5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GATCGAAGAAGGCGTTC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6E57D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1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4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090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GTT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TCTTTAATTTGGTCGTGCG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CAAGAGACACCAGCTG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1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320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AT)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GCCTCTATCATCGCCA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CCGGGGACTTTCAAAG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4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488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TCG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TCCAATCCACCTCGAC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5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CATACCATCCCCGAGAA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3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701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C)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AACTGGAAGAGCTCGG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CACAGGCAACCAACAAA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6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5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533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GC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AGGAAGTTCGCCGTAG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CCCTTGTACGTCCTCAT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6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654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CAG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TTATCTGACAAGCGGTG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6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TGGTGCATGATGATGG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6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890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TCG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GCCGCCCAGATAGCC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6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GTGGGACTGAAGAGTGG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6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881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GTT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TCTTTAATTTGGTCGTGCG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CAAGAGACACCAGCTG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0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6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051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CG)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CTGTCTTCAGCACCACC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GATGGGGCTCAAGAGG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407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GA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GCTCGAAATCACTCGG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8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TCTCCTCCGACGACGAA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5072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CCA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CAAACCAGCTTAAGACG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GTTTGCACGTATTGG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101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GAT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GAACACCAGCTTCCTC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TCTCTCCATCCATCGGC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712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TT)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GGAGAATCCGAGCACCA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GGGAACTTAGCTAGCCG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283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ACG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GCCATGAAAAGTCGCC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GACAGTGATGTGGGCT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2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39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020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GCA)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TTTGCTCCGGTTACAGG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GCTTGCCGTGCTTGAT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6E57D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4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937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AT)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GCCTCTATCATCGCCA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CCGGGGACTTTCAAAG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5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4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242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CC)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ACGGTACCTCTGAGCC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GTAGGCGCGGAAGAGA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4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824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CG)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CTGTCTTCAGCACCACC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GATGGGGCTCAAGAGG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A715C0" w:rsidRPr="005F4735" w:rsidTr="00853EE6">
        <w:trPr>
          <w:trHeight w:val="280"/>
        </w:trPr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P-41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1662.1858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CTC)5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GCTCTGAAGAAACCGGG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7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GCCACGGGAGAGAGTA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A715C0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="000B174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5C0" w:rsidRPr="005F4735" w:rsidRDefault="00DA1564" w:rsidP="00853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3</w:t>
            </w:r>
          </w:p>
        </w:tc>
      </w:tr>
    </w:tbl>
    <w:p w:rsidR="00DC2B4B" w:rsidRPr="00A715C0" w:rsidRDefault="00A715C0" w:rsidP="005762BB">
      <w:pPr>
        <w:pStyle w:val="EndNoteBibliography"/>
      </w:pPr>
      <w:r w:rsidRPr="005F4735">
        <w:rPr>
          <w:rFonts w:ascii="Times New Roman" w:hAnsi="Times New Roman" w:cs="Times New Roman"/>
          <w:sz w:val="15"/>
          <w:szCs w:val="15"/>
        </w:rPr>
        <w:t>NF</w:t>
      </w:r>
      <w:r w:rsidRPr="005F4735">
        <w:rPr>
          <w:rFonts w:ascii="Times New Roman" w:hAnsi="Times New Roman" w:cs="Times New Roman" w:hint="eastAsia"/>
          <w:sz w:val="15"/>
          <w:szCs w:val="15"/>
        </w:rPr>
        <w:t xml:space="preserve">- Number of </w:t>
      </w:r>
      <w:r w:rsidRPr="005F4735">
        <w:rPr>
          <w:rFonts w:ascii="Times New Roman" w:hAnsi="Times New Roman" w:cs="Times New Roman"/>
          <w:sz w:val="15"/>
          <w:szCs w:val="15"/>
        </w:rPr>
        <w:t>fragment</w:t>
      </w:r>
      <w:r w:rsidRPr="005F4735">
        <w:rPr>
          <w:rFonts w:ascii="Times New Roman" w:hAnsi="Times New Roman" w:cs="Times New Roman" w:hint="eastAsia"/>
          <w:sz w:val="15"/>
          <w:szCs w:val="15"/>
        </w:rPr>
        <w:t>s; N</w:t>
      </w:r>
      <w:r w:rsidRPr="005F4735">
        <w:rPr>
          <w:rFonts w:ascii="Times New Roman" w:hAnsi="Times New Roman" w:cs="Times New Roman"/>
          <w:sz w:val="15"/>
          <w:szCs w:val="15"/>
        </w:rPr>
        <w:t>PF</w:t>
      </w:r>
      <w:r w:rsidRPr="005F4735">
        <w:rPr>
          <w:rFonts w:ascii="Times New Roman" w:hAnsi="Times New Roman" w:cs="Times New Roman" w:hint="eastAsia"/>
          <w:sz w:val="15"/>
          <w:szCs w:val="15"/>
        </w:rPr>
        <w:t xml:space="preserve">- Number of polymorphic </w:t>
      </w:r>
      <w:r w:rsidRPr="005F4735">
        <w:rPr>
          <w:rFonts w:ascii="Times New Roman" w:hAnsi="Times New Roman" w:cs="Times New Roman"/>
          <w:sz w:val="15"/>
          <w:szCs w:val="15"/>
        </w:rPr>
        <w:t>fragment</w:t>
      </w:r>
      <w:r w:rsidRPr="005F4735">
        <w:rPr>
          <w:rFonts w:ascii="Times New Roman" w:hAnsi="Times New Roman" w:cs="Times New Roman" w:hint="eastAsia"/>
          <w:sz w:val="15"/>
          <w:szCs w:val="15"/>
        </w:rPr>
        <w:t xml:space="preserve">s; </w:t>
      </w:r>
      <w:r w:rsidRPr="005F4735">
        <w:rPr>
          <w:rFonts w:ascii="Times New Roman" w:hAnsi="Times New Roman" w:cs="Times New Roman"/>
          <w:sz w:val="15"/>
          <w:szCs w:val="15"/>
        </w:rPr>
        <w:t>PP</w:t>
      </w:r>
      <w:r w:rsidRPr="005F4735">
        <w:rPr>
          <w:rFonts w:ascii="Times New Roman" w:hAnsi="Times New Roman" w:cs="Times New Roman" w:hint="eastAsia"/>
          <w:sz w:val="15"/>
          <w:szCs w:val="15"/>
        </w:rPr>
        <w:t>- P</w:t>
      </w:r>
      <w:r w:rsidRPr="005F4735">
        <w:rPr>
          <w:rFonts w:ascii="Times New Roman" w:hAnsi="Times New Roman" w:cs="Times New Roman"/>
          <w:sz w:val="15"/>
          <w:szCs w:val="15"/>
        </w:rPr>
        <w:t>ercent</w:t>
      </w:r>
      <w:r w:rsidRPr="005F4735">
        <w:rPr>
          <w:rFonts w:ascii="Times New Roman" w:hAnsi="Times New Roman" w:cs="Times New Roman" w:hint="eastAsia"/>
          <w:sz w:val="15"/>
          <w:szCs w:val="15"/>
        </w:rPr>
        <w:t xml:space="preserve"> of polymorphic </w:t>
      </w:r>
      <w:r w:rsidRPr="005F4735">
        <w:rPr>
          <w:rFonts w:ascii="Times New Roman" w:hAnsi="Times New Roman" w:cs="Times New Roman"/>
          <w:sz w:val="15"/>
          <w:szCs w:val="15"/>
        </w:rPr>
        <w:t>fragment</w:t>
      </w:r>
      <w:r w:rsidRPr="005F4735">
        <w:rPr>
          <w:rFonts w:ascii="Times New Roman" w:hAnsi="Times New Roman" w:cs="Times New Roman" w:hint="eastAsia"/>
          <w:sz w:val="15"/>
          <w:szCs w:val="15"/>
        </w:rPr>
        <w:t xml:space="preserve">s; </w:t>
      </w:r>
      <w:r w:rsidRPr="005F4735">
        <w:rPr>
          <w:rFonts w:ascii="Times New Roman" w:hAnsi="Times New Roman" w:cs="Times New Roman"/>
          <w:sz w:val="15"/>
          <w:szCs w:val="15"/>
        </w:rPr>
        <w:t>PIC</w:t>
      </w:r>
      <w:r w:rsidRPr="005F4735">
        <w:rPr>
          <w:rFonts w:ascii="Times New Roman" w:hAnsi="Times New Roman" w:cs="Times New Roman" w:hint="eastAsia"/>
          <w:sz w:val="15"/>
          <w:szCs w:val="15"/>
        </w:rPr>
        <w:t>- P</w:t>
      </w:r>
      <w:r w:rsidRPr="005F4735">
        <w:rPr>
          <w:rFonts w:ascii="Times New Roman" w:hAnsi="Times New Roman" w:cs="Times New Roman"/>
          <w:sz w:val="15"/>
          <w:szCs w:val="15"/>
        </w:rPr>
        <w:t xml:space="preserve">olymorphic </w:t>
      </w:r>
      <w:r w:rsidRPr="005F4735">
        <w:rPr>
          <w:rFonts w:ascii="Times New Roman" w:hAnsi="Times New Roman" w:cs="Times New Roman" w:hint="eastAsia"/>
          <w:sz w:val="15"/>
          <w:szCs w:val="15"/>
        </w:rPr>
        <w:t>i</w:t>
      </w:r>
      <w:r w:rsidRPr="005F4735">
        <w:rPr>
          <w:rFonts w:ascii="Times New Roman" w:hAnsi="Times New Roman" w:cs="Times New Roman"/>
          <w:sz w:val="15"/>
          <w:szCs w:val="15"/>
        </w:rPr>
        <w:t xml:space="preserve">nformation </w:t>
      </w:r>
      <w:r w:rsidRPr="005F4735">
        <w:rPr>
          <w:rFonts w:ascii="Times New Roman" w:hAnsi="Times New Roman" w:cs="Times New Roman" w:hint="eastAsia"/>
          <w:sz w:val="15"/>
          <w:szCs w:val="15"/>
        </w:rPr>
        <w:t>c</w:t>
      </w:r>
      <w:r w:rsidRPr="005F4735">
        <w:rPr>
          <w:rFonts w:ascii="Times New Roman" w:hAnsi="Times New Roman" w:cs="Times New Roman"/>
          <w:sz w:val="15"/>
          <w:szCs w:val="15"/>
        </w:rPr>
        <w:t>ontent</w:t>
      </w:r>
      <w:r w:rsidRPr="005F4735"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Pr="005F4735">
        <w:rPr>
          <w:rFonts w:ascii="Times New Roman" w:hAnsi="Times New Roman" w:cs="Times New Roman"/>
          <w:sz w:val="15"/>
          <w:szCs w:val="15"/>
        </w:rPr>
        <w:t>R</w:t>
      </w:r>
      <w:r w:rsidR="002C799A">
        <w:rPr>
          <w:rFonts w:ascii="Times New Roman" w:hAnsi="Times New Roman" w:cs="Times New Roman" w:hint="eastAsia"/>
          <w:sz w:val="15"/>
          <w:szCs w:val="15"/>
        </w:rPr>
        <w:t>p</w:t>
      </w:r>
      <w:r w:rsidRPr="005F4735">
        <w:rPr>
          <w:rFonts w:ascii="Times New Roman" w:hAnsi="Times New Roman" w:cs="Times New Roman" w:hint="eastAsia"/>
          <w:sz w:val="15"/>
          <w:szCs w:val="15"/>
        </w:rPr>
        <w:t xml:space="preserve">- </w:t>
      </w:r>
      <w:r w:rsidRPr="005F4735">
        <w:rPr>
          <w:rFonts w:ascii="Times New Roman" w:hAnsi="Times New Roman" w:cs="Times New Roman"/>
          <w:sz w:val="15"/>
          <w:szCs w:val="15"/>
        </w:rPr>
        <w:t>Resolving power</w:t>
      </w:r>
      <w:r w:rsidRPr="005F4735"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Pr="005F4735">
        <w:rPr>
          <w:rFonts w:ascii="Times New Roman" w:hAnsi="Times New Roman" w:cs="Times New Roman"/>
          <w:sz w:val="15"/>
          <w:szCs w:val="15"/>
        </w:rPr>
        <w:t>MI</w:t>
      </w:r>
      <w:r w:rsidRPr="005F4735">
        <w:rPr>
          <w:rFonts w:ascii="Times New Roman" w:hAnsi="Times New Roman" w:cs="Times New Roman" w:hint="eastAsia"/>
          <w:sz w:val="15"/>
          <w:szCs w:val="15"/>
        </w:rPr>
        <w:t>-</w:t>
      </w:r>
      <w:r w:rsidRPr="005F4735">
        <w:rPr>
          <w:rFonts w:ascii="Times New Roman" w:hAnsi="Times New Roman" w:cs="Times New Roman"/>
          <w:sz w:val="15"/>
          <w:szCs w:val="15"/>
        </w:rPr>
        <w:t xml:space="preserve"> Marker</w:t>
      </w:r>
      <w:r w:rsidRPr="005F4735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5F4735">
        <w:rPr>
          <w:rFonts w:ascii="Times New Roman" w:hAnsi="Times New Roman" w:cs="Times New Roman"/>
          <w:sz w:val="15"/>
          <w:szCs w:val="15"/>
        </w:rPr>
        <w:t>index</w:t>
      </w:r>
    </w:p>
    <w:sectPr w:rsidR="00DC2B4B" w:rsidRPr="00A715C0" w:rsidSect="005762B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31CA" w:rsidRDefault="006131CA" w:rsidP="00BC2F87">
      <w:r>
        <w:separator/>
      </w:r>
    </w:p>
  </w:endnote>
  <w:endnote w:type="continuationSeparator" w:id="0">
    <w:p w:rsidR="006131CA" w:rsidRDefault="006131CA" w:rsidP="00BC2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31CA" w:rsidRDefault="006131CA" w:rsidP="00BC2F87">
      <w:r>
        <w:separator/>
      </w:r>
    </w:p>
  </w:footnote>
  <w:footnote w:type="continuationSeparator" w:id="0">
    <w:p w:rsidR="006131CA" w:rsidRDefault="006131CA" w:rsidP="00BC2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29F1"/>
    <w:rsid w:val="0002118D"/>
    <w:rsid w:val="00091311"/>
    <w:rsid w:val="000B174C"/>
    <w:rsid w:val="00254F8C"/>
    <w:rsid w:val="002707D0"/>
    <w:rsid w:val="00280DDD"/>
    <w:rsid w:val="002C799A"/>
    <w:rsid w:val="003102ED"/>
    <w:rsid w:val="00330AE4"/>
    <w:rsid w:val="00380D0A"/>
    <w:rsid w:val="003E5B8F"/>
    <w:rsid w:val="00444436"/>
    <w:rsid w:val="004759D7"/>
    <w:rsid w:val="005762BB"/>
    <w:rsid w:val="005A30A8"/>
    <w:rsid w:val="006131CA"/>
    <w:rsid w:val="0061390D"/>
    <w:rsid w:val="006329F1"/>
    <w:rsid w:val="006802B2"/>
    <w:rsid w:val="006C2447"/>
    <w:rsid w:val="006E57D4"/>
    <w:rsid w:val="00745403"/>
    <w:rsid w:val="007C30DD"/>
    <w:rsid w:val="007C5D2C"/>
    <w:rsid w:val="007F20E8"/>
    <w:rsid w:val="008C3872"/>
    <w:rsid w:val="009A70CE"/>
    <w:rsid w:val="009C0E31"/>
    <w:rsid w:val="00A0504E"/>
    <w:rsid w:val="00A41C7B"/>
    <w:rsid w:val="00A715C0"/>
    <w:rsid w:val="00A97677"/>
    <w:rsid w:val="00AA2C2C"/>
    <w:rsid w:val="00AA34FD"/>
    <w:rsid w:val="00AB3C55"/>
    <w:rsid w:val="00BA12B8"/>
    <w:rsid w:val="00BA38E8"/>
    <w:rsid w:val="00BB5957"/>
    <w:rsid w:val="00BC2F87"/>
    <w:rsid w:val="00C93AA7"/>
    <w:rsid w:val="00CA4A38"/>
    <w:rsid w:val="00CD761D"/>
    <w:rsid w:val="00CF4A86"/>
    <w:rsid w:val="00D15548"/>
    <w:rsid w:val="00D53C5A"/>
    <w:rsid w:val="00D66600"/>
    <w:rsid w:val="00DA1564"/>
    <w:rsid w:val="00DC2B4B"/>
    <w:rsid w:val="00E43193"/>
    <w:rsid w:val="00E70EE3"/>
    <w:rsid w:val="00F1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D23C3"/>
  <w15:docId w15:val="{8F87EE78-5D23-42B2-9861-9973D241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2F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F87"/>
    <w:rPr>
      <w:sz w:val="18"/>
      <w:szCs w:val="18"/>
    </w:rPr>
  </w:style>
  <w:style w:type="table" w:styleId="a7">
    <w:name w:val="Table Grid"/>
    <w:basedOn w:val="a1"/>
    <w:uiPriority w:val="59"/>
    <w:rsid w:val="00BC2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C2F8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C2F8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715C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715C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715C0"/>
  </w:style>
  <w:style w:type="paragraph" w:customStyle="1" w:styleId="EndNoteBibliography">
    <w:name w:val="EndNote Bibliography"/>
    <w:basedOn w:val="a"/>
    <w:link w:val="EndNoteBibliographyChar"/>
    <w:rsid w:val="00A715C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15C0"/>
    <w:rPr>
      <w:rFonts w:ascii="Calibri" w:hAnsi="Calibri" w:cs="Calibri"/>
      <w:noProof/>
      <w:sz w:val="20"/>
    </w:rPr>
  </w:style>
  <w:style w:type="character" w:styleId="ad">
    <w:name w:val="line number"/>
    <w:basedOn w:val="a0"/>
    <w:uiPriority w:val="99"/>
    <w:semiHidden/>
    <w:unhideWhenUsed/>
    <w:rsid w:val="00A71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994</Words>
  <Characters>5666</Characters>
  <Application>Microsoft Office Word</Application>
  <DocSecurity>0</DocSecurity>
  <Lines>47</Lines>
  <Paragraphs>13</Paragraphs>
  <ScaleCrop>false</ScaleCrop>
  <Company/>
  <LinksUpToDate>false</LinksUpToDate>
  <CharactersWithSpaces>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Ming</dc:creator>
  <cp:keywords/>
  <dc:description/>
  <cp:lastModifiedBy>sun ming</cp:lastModifiedBy>
  <cp:revision>33</cp:revision>
  <dcterms:created xsi:type="dcterms:W3CDTF">2020-09-13T09:22:00Z</dcterms:created>
  <dcterms:modified xsi:type="dcterms:W3CDTF">2021-04-14T04:22:00Z</dcterms:modified>
</cp:coreProperties>
</file>